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554AD0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upplementary Table S1. The Top10 High Cited Articles on REM Sleep Behavior Disorder in Parkinson's disease</w:t>
      </w:r>
    </w:p>
    <w:tbl>
      <w:tblPr>
        <w:tblW w:w="1499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5402"/>
        <w:gridCol w:w="1800"/>
        <w:gridCol w:w="1932"/>
        <w:gridCol w:w="648"/>
        <w:gridCol w:w="696"/>
        <w:gridCol w:w="1608"/>
        <w:gridCol w:w="2227"/>
      </w:tblGrid>
      <w:tr w14:paraId="6520A2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9214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ank</w:t>
            </w:r>
          </w:p>
        </w:tc>
        <w:tc>
          <w:tcPr>
            <w:tcW w:w="54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8FF0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itle</w:t>
            </w: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EA54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irst Author</w:t>
            </w:r>
          </w:p>
        </w:tc>
        <w:tc>
          <w:tcPr>
            <w:tcW w:w="19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56BF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ournal</w:t>
            </w:r>
          </w:p>
        </w:tc>
        <w:tc>
          <w:tcPr>
            <w:tcW w:w="6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9562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6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8CEF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c</w:t>
            </w:r>
          </w:p>
        </w:tc>
        <w:tc>
          <w:tcPr>
            <w:tcW w:w="16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7EB5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cument Type</w:t>
            </w:r>
          </w:p>
        </w:tc>
        <w:tc>
          <w:tcPr>
            <w:tcW w:w="22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6407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I</w:t>
            </w:r>
          </w:p>
        </w:tc>
      </w:tr>
      <w:tr w14:paraId="6C7FB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77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EC4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agnosis and management of dementia with Lewy bodies - Third report of the DLB consorti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71E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cKeith, I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DDF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urolog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81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BD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5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6C8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view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40F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1212/01.wnl.0000187889.17253.b1</w:t>
            </w:r>
          </w:p>
        </w:tc>
      </w:tr>
      <w:tr w14:paraId="24306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71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D8A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agnosis and management of dementia with Lewy bodies Fourth consensus report of the DLB Consorti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889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cKeith, I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4E0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urolog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AE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F3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9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A7C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view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34A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1212/WNL.0000000000004058</w:t>
            </w:r>
          </w:p>
        </w:tc>
      </w:tr>
      <w:tr w14:paraId="59A74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44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188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agnosis and Treatment of Parkinson Disease A Revie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C98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mstrong, MJ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0B7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ama-Journal Of The American Medical Associatio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57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1B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2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C2A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view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C21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1001/jama.2019.22360</w:t>
            </w:r>
          </w:p>
        </w:tc>
      </w:tr>
      <w:tr w14:paraId="0A0F2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F1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D11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armacological Treatment of Parkinson Disease A Revie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88C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nolly, B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44D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ama-Journal Of The American Medical Associatio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A83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BC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9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CB0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view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AE4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1001/jama.2014.3654</w:t>
            </w:r>
          </w:p>
        </w:tc>
      </w:tr>
      <w:tr w14:paraId="131E7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EF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B49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pidemiology and etiology of Parkinson's disease: a review of the evid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697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irdefeldt, Kari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FE8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uropean Journal Of Epidemiolog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5C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13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7F6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view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D3F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1007/s10654-011-9581-6</w:t>
            </w:r>
          </w:p>
        </w:tc>
      </w:tr>
      <w:tr w14:paraId="59DD1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5F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D7B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layed emergence of a parkinsonian disorder in 38% of 29 older men initially diagnosed with idiopathic rapid eye movement sleep behavior disor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BE8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chenck, CH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676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urolog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4AE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EC3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7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A79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001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1212/WNL.46.2.388</w:t>
            </w:r>
          </w:p>
        </w:tc>
      </w:tr>
      <w:tr w14:paraId="6A376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7FA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D94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e REM sleep behavior disorder screening questionnaire -: A new diagnostic instru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17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iasny-Kolster, Kari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38E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vement Disorder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56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844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9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73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B6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1002/mds.21740</w:t>
            </w:r>
          </w:p>
        </w:tc>
      </w:tr>
      <w:tr w14:paraId="3B521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678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74A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e Movement Disorder Society Evidence-Based Medicine Review Update: Treatments for the Non-Motor Symptoms of Parkinson's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85F0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ppi, Klau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FC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vement Disorder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90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E2C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C0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view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C0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1002/mds.23884</w:t>
            </w:r>
          </w:p>
        </w:tc>
      </w:tr>
      <w:tr w14:paraId="0386E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EB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8B1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date on treatments for nonmotor symptoms of Parkinson's disease-an evidence-based medicine revie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682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ppi, Klau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A05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vement Disorder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640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3E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6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EC3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view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846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1002/mds.27602</w:t>
            </w:r>
          </w:p>
        </w:tc>
      </w:tr>
      <w:tr w14:paraId="7B4A0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</w:trPr>
        <w:tc>
          <w:tcPr>
            <w:tcW w:w="6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3A90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4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959B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layed emergence of a parkinsonian disorder or dementia in 81% of older men initially diagnosed with idiopathic rapid eye movement sleep behavior disorder: a 16-year update on a previously reported series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381D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chenck, Carlos H</w:t>
            </w:r>
          </w:p>
        </w:tc>
        <w:tc>
          <w:tcPr>
            <w:tcW w:w="19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3FCE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leep Medicine</w:t>
            </w:r>
          </w:p>
        </w:tc>
        <w:tc>
          <w:tcPr>
            <w:tcW w:w="6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241F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3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2291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55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AA5D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22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B867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1016/j.sleep.2012.10.009</w:t>
            </w:r>
          </w:p>
        </w:tc>
      </w:tr>
      <w:bookmarkEnd w:id="0"/>
    </w:tbl>
    <w:p w14:paraId="1BEDD477">
      <w:pPr>
        <w:jc w:val="both"/>
        <w:rPr>
          <w:rFonts w:hint="default" w:ascii="Times New Roman" w:hAnsi="Times New Roman" w:cs="Times New Roman"/>
          <w:b/>
          <w:bCs/>
          <w:sz w:val="24"/>
          <w:szCs w:val="3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zODY0MmEzYjNkNTQwYzkwZDAwZDRjZWY2NzYwMDgifQ=="/>
  </w:docVars>
  <w:rsids>
    <w:rsidRoot w:val="38FF3214"/>
    <w:rsid w:val="38FF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7:53:00Z</dcterms:created>
  <dc:creator>旅行的意义</dc:creator>
  <cp:lastModifiedBy>旅行的意义</cp:lastModifiedBy>
  <dcterms:modified xsi:type="dcterms:W3CDTF">2024-10-28T07:5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CE717BA70CB4B1FA5FA874A8225484A_11</vt:lpwstr>
  </property>
</Properties>
</file>